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Arial" w:hAnsi="Arial" w:cs="Arial"/>
          <w:sz w:val="18"/>
          <w:szCs w:val="18"/>
        </w:rPr>
        <w:tag w:val="goog_rdk_0"/>
        <w:id w:val="1712455011"/>
        <w:showingPlcHdr/>
      </w:sdtPr>
      <w:sdtEndPr/>
      <w:sdtContent>
        <w:p w14:paraId="2D0BC8FC" w14:textId="71DA26F5" w:rsidR="00EA3DB3" w:rsidRPr="00F66FC6" w:rsidRDefault="00DE66FF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Arial" w:eastAsia="Arial" w:hAnsi="Arial" w:cs="Arial"/>
              <w:color w:val="000000"/>
              <w:sz w:val="18"/>
              <w:szCs w:val="18"/>
            </w:rPr>
          </w:pPr>
          <w:r w:rsidRPr="00F66FC6">
            <w:rPr>
              <w:rFonts w:ascii="Arial" w:hAnsi="Arial" w:cs="Arial"/>
              <w:sz w:val="18"/>
              <w:szCs w:val="18"/>
            </w:rPr>
            <w:t xml:space="preserve">     </w:t>
          </w:r>
        </w:p>
      </w:sdtContent>
    </w:sdt>
    <w:tbl>
      <w:tblPr>
        <w:tblStyle w:val="a"/>
        <w:tblW w:w="1417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993"/>
        <w:gridCol w:w="1842"/>
        <w:gridCol w:w="3119"/>
        <w:gridCol w:w="3685"/>
      </w:tblGrid>
      <w:tr w:rsidR="00DE66FF" w:rsidRPr="00F66FC6" w14:paraId="0E3BCC08" w14:textId="77777777" w:rsidTr="00F66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"/>
              <w:id w:val="515512997"/>
            </w:sdtPr>
            <w:sdtEndPr/>
            <w:sdtContent>
              <w:p w14:paraId="382A3C9F" w14:textId="77777777" w:rsidR="00DE66FF" w:rsidRPr="00F66FC6" w:rsidRDefault="00DE66FF">
                <w:pPr>
                  <w:jc w:val="center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Specie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"/>
              <w:id w:val="2026361272"/>
            </w:sdtPr>
            <w:sdtEndPr/>
            <w:sdtContent>
              <w:p w14:paraId="476467C5" w14:textId="77777777" w:rsidR="00DE66FF" w:rsidRPr="00F66FC6" w:rsidRDefault="00DE66F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Inventory-No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"/>
              <w:id w:val="-300459476"/>
            </w:sdtPr>
            <w:sdtEndPr/>
            <w:sdtContent>
              <w:p w14:paraId="71EDB965" w14:textId="77777777" w:rsidR="00DE66FF" w:rsidRPr="00F66FC6" w:rsidRDefault="00DE66F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Material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"/>
              <w:id w:val="-1464955124"/>
            </w:sdtPr>
            <w:sdtEndPr/>
            <w:sdtContent>
              <w:p w14:paraId="47EE46CF" w14:textId="5AE7B3B5" w:rsidR="00DE66FF" w:rsidRPr="00F66FC6" w:rsidRDefault="00DE66F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Ag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"/>
              <w:id w:val="727273158"/>
            </w:sdtPr>
            <w:sdtEndPr/>
            <w:sdtContent>
              <w:p w14:paraId="1B1F5B6D" w14:textId="535B56F9" w:rsidR="00DE66FF" w:rsidRPr="00F66FC6" w:rsidRDefault="00DE66F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Locality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"/>
              <w:id w:val="1281378155"/>
            </w:sdtPr>
            <w:sdtEndPr/>
            <w:sdtContent>
              <w:p w14:paraId="1D03317A" w14:textId="523B051B" w:rsidR="00DE66FF" w:rsidRPr="00F66FC6" w:rsidRDefault="00DE66F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F66FC6">
                  <w:rPr>
                    <w:rFonts w:ascii="Arial" w:eastAsia="Arial" w:hAnsi="Arial" w:cs="Arial"/>
                    <w:sz w:val="18"/>
                    <w:szCs w:val="18"/>
                  </w:rPr>
                  <w:t>Collection</w:t>
                </w:r>
              </w:p>
            </w:sdtContent>
          </w:sdt>
        </w:tc>
      </w:tr>
      <w:tr w:rsidR="00DE66FF" w:rsidRPr="00F66FC6" w14:paraId="68790658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"/>
              <w:id w:val="314851589"/>
            </w:sdtPr>
            <w:sdtEndPr/>
            <w:sdtContent>
              <w:p w14:paraId="270F0635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Centrophorus granulos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"/>
              <w:id w:val="-1334371533"/>
            </w:sdtPr>
            <w:sdtEndPr/>
            <w:sdtContent>
              <w:p w14:paraId="066DD4AE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2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"/>
              <w:id w:val="-1054312476"/>
            </w:sdtPr>
            <w:sdtEndPr/>
            <w:sdtContent>
              <w:p w14:paraId="3E84DE3E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"/>
              <w:id w:val="-1302617457"/>
            </w:sdtPr>
            <w:sdtEndPr/>
            <w:sdtContent>
              <w:p w14:paraId="0A4ED1DC" w14:textId="307A6EB9" w:rsidR="00DE66FF" w:rsidRPr="003159D0" w:rsidRDefault="00DE66FF" w:rsidP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recent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"/>
              <w:id w:val="-1456869531"/>
            </w:sdtPr>
            <w:sdtEndPr/>
            <w:sdtContent>
              <w:p w14:paraId="0CD59687" w14:textId="7D5B989C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Phillipines, Pacific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"/>
              <w:id w:val="1866633734"/>
            </w:sdtPr>
            <w:sdtEndPr/>
            <w:sdtContent>
              <w:p w14:paraId="78FC75F5" w14:textId="30B4CFB5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University of VIenna</w:t>
                </w:r>
              </w:p>
            </w:sdtContent>
          </w:sdt>
        </w:tc>
      </w:tr>
      <w:tr w:rsidR="00DE66FF" w:rsidRPr="00F66FC6" w14:paraId="4CFEBBC7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"/>
              <w:id w:val="-1738852925"/>
            </w:sdtPr>
            <w:sdtEndPr/>
            <w:sdtContent>
              <w:p w14:paraId="05F544B3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Chlamydoselachus anguine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"/>
              <w:id w:val="-701172283"/>
            </w:sdtPr>
            <w:sdtEndPr/>
            <w:sdtContent>
              <w:p w14:paraId="2D593BA1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66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"/>
              <w:id w:val="-237020121"/>
            </w:sdtPr>
            <w:sdtEndPr/>
            <w:sdtContent>
              <w:p w14:paraId="53515698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"/>
              <w:id w:val="-1536505510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422873821"/>
                </w:sdtPr>
                <w:sdtEndPr/>
                <w:sdtContent>
                  <w:p w14:paraId="7273ED84" w14:textId="69E34603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"/>
              <w:id w:val="-459033574"/>
            </w:sdtPr>
            <w:sdtEndPr/>
            <w:sdtContent>
              <w:p w14:paraId="646BDB29" w14:textId="44C12AEF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South-Atlantic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"/>
              <w:id w:val="-1324502857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454952183"/>
                </w:sdtPr>
                <w:sdtEndPr/>
                <w:sdtContent>
                  <w:p w14:paraId="18C397A0" w14:textId="3AD78A7C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4D457830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1"/>
              <w:id w:val="-1493550678"/>
            </w:sdtPr>
            <w:sdtEndPr/>
            <w:sdtContent>
              <w:p w14:paraId="637693DD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Echinorhinus bruc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2"/>
              <w:id w:val="-1860955082"/>
            </w:sdtPr>
            <w:sdtEndPr/>
            <w:sdtContent>
              <w:p w14:paraId="57136591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J-19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3"/>
              <w:id w:val="-1228449155"/>
            </w:sdtPr>
            <w:sdtEndPr/>
            <w:sdtContent>
              <w:p w14:paraId="1E2C552D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jaw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4"/>
              <w:id w:val="-834600823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2036957333"/>
                </w:sdtPr>
                <w:sdtEndPr/>
                <w:sdtContent>
                  <w:p w14:paraId="25CC6F99" w14:textId="167FF649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5"/>
              <w:id w:val="-1000969046"/>
            </w:sdtPr>
            <w:sdtEndPr/>
            <w:sdtContent>
              <w:p w14:paraId="2EE208AA" w14:textId="2AC40362" w:rsidR="00DE66FF" w:rsidRPr="003159D0" w:rsidRDefault="003159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  <w:bookmarkStart w:id="0" w:name="_GoBack" w:displacedByCustomXml="next"/>
              <w:bookmarkEnd w:id="0" w:displacedByCustomXml="next"/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6"/>
              <w:id w:val="33419465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1373046262"/>
                </w:sdtPr>
                <w:sdtEndPr/>
                <w:sdtContent>
                  <w:p w14:paraId="3073318F" w14:textId="78012EDE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60FC7A6C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1"/>
              <w:id w:val="602769998"/>
            </w:sdtPr>
            <w:sdtEndPr/>
            <w:sdtContent>
              <w:p w14:paraId="7D20957C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Echinorhinus cooke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2"/>
              <w:id w:val="899020655"/>
            </w:sdtPr>
            <w:sdtEndPr/>
            <w:sdtContent>
              <w:p w14:paraId="6613C442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4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3"/>
              <w:id w:val="-1075664009"/>
            </w:sdtPr>
            <w:sdtEndPr/>
            <w:sdtContent>
              <w:p w14:paraId="1F5D0EE4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4"/>
              <w:id w:val="139987125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1417021528"/>
                </w:sdtPr>
                <w:sdtEndPr/>
                <w:sdtContent>
                  <w:p w14:paraId="5010FE6B" w14:textId="73344F13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5"/>
              <w:id w:val="-406928645"/>
            </w:sdtPr>
            <w:sdtEndPr/>
            <w:sdtContent>
              <w:p w14:paraId="36FD348D" w14:textId="21E7899C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New Zealand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6"/>
              <w:id w:val="1799643229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78448063"/>
                </w:sdtPr>
                <w:sdtEndPr/>
                <w:sdtContent>
                  <w:p w14:paraId="2AD5CB5B" w14:textId="2D27C44C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3159D0" w14:paraId="1D7686B5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1"/>
              <w:id w:val="-10233288"/>
            </w:sdtPr>
            <w:sdtEndPr/>
            <w:sdtContent>
              <w:p w14:paraId="50F1682F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Galeocerdo mayumbensi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2"/>
              <w:id w:val="138621097"/>
            </w:sdtPr>
            <w:sdtEndPr/>
            <w:sdtContent>
              <w:p w14:paraId="5836C2F1" w14:textId="601CB0A3" w:rsidR="00DE66FF" w:rsidRPr="003159D0" w:rsidRDefault="0032412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7-713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3"/>
              <w:id w:val="335118921"/>
            </w:sdtPr>
            <w:sdtEndPr/>
            <w:sdtContent>
              <w:p w14:paraId="47E178A8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4"/>
              <w:id w:val="2101684288"/>
            </w:sdtPr>
            <w:sdtEndPr/>
            <w:sdtContent>
              <w:p w14:paraId="2FDEAE75" w14:textId="6613CC08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Mi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5"/>
              <w:id w:val="1607542918"/>
            </w:sdtPr>
            <w:sdtEndPr/>
            <w:sdtContent>
              <w:p w14:paraId="0CD787CA" w14:textId="220AF75C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 xml:space="preserve">Peace River Formation, Bone </w:t>
                </w:r>
                <w:r w:rsidR="00D9455D" w:rsidRPr="003159D0">
                  <w:rPr>
                    <w:rFonts w:ascii="Arial" w:hAnsi="Arial" w:cs="Arial"/>
                    <w:sz w:val="18"/>
                    <w:szCs w:val="18"/>
                  </w:rPr>
                  <w:t>V</w:t>
                </w:r>
                <w:r w:rsidRPr="003159D0">
                  <w:rPr>
                    <w:rFonts w:ascii="Arial" w:hAnsi="Arial" w:cs="Arial"/>
                    <w:sz w:val="18"/>
                    <w:szCs w:val="18"/>
                  </w:rPr>
                  <w:t>alley, Florid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6"/>
              <w:id w:val="-625312637"/>
            </w:sdtPr>
            <w:sdtEndPr/>
            <w:sdtContent>
              <w:p w14:paraId="4380F639" w14:textId="1805EEA2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  <w:lang w:val="de-DE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  <w:lang w:val="de-DE"/>
                  </w:rPr>
                  <w:t>Haimuseum und Sammlung R. Kindlimann</w:t>
                </w:r>
              </w:p>
            </w:sdtContent>
          </w:sdt>
        </w:tc>
      </w:tr>
      <w:tr w:rsidR="00DE66FF" w:rsidRPr="003159D0" w14:paraId="0D18FD9B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1"/>
              <w:id w:val="1674373774"/>
            </w:sdtPr>
            <w:sdtEndPr/>
            <w:sdtContent>
              <w:p w14:paraId="671A8C9E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aimirichia amonensi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2"/>
              <w:id w:val="-1546434460"/>
            </w:sdtPr>
            <w:sdtEndPr/>
            <w:sdtContent>
              <w:p w14:paraId="00917274" w14:textId="529FAAC7" w:rsidR="00DE66FF" w:rsidRPr="003159D0" w:rsidRDefault="0032412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7-09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3"/>
              <w:id w:val="1961307668"/>
            </w:sdtPr>
            <w:sdtEndPr/>
            <w:sdtContent>
              <w:p w14:paraId="66E07294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4"/>
              <w:id w:val="280231773"/>
            </w:sdtPr>
            <w:sdtEndPr/>
            <w:sdtContent>
              <w:p w14:paraId="4B987893" w14:textId="7FD2C5B3" w:rsidR="00DE66FF" w:rsidRPr="003159D0" w:rsidRDefault="003159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Cenomanian, Cretaceous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5"/>
              <w:id w:val="309835475"/>
            </w:sdtPr>
            <w:sdtEndPr/>
            <w:sdtContent>
              <w:p w14:paraId="3356786B" w14:textId="54AE1AD5" w:rsidR="00DE66FF" w:rsidRPr="003159D0" w:rsidRDefault="003159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Woodbine Formation, Amon Carter Airfield, Texas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6"/>
              <w:id w:val="500010697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56"/>
                  <w:id w:val="-1154986643"/>
                </w:sdtPr>
                <w:sdtEndPr/>
                <w:sdtContent>
                  <w:p w14:paraId="1756729F" w14:textId="0159DF3E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</w:pPr>
                    <w:r w:rsidRPr="003159D0"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  <w:t>Haimuseum und Sammlung R. Kindlimann</w:t>
                    </w:r>
                  </w:p>
                </w:sdtContent>
              </w:sdt>
            </w:sdtContent>
          </w:sdt>
        </w:tc>
      </w:tr>
      <w:tr w:rsidR="00DE66FF" w:rsidRPr="00F66FC6" w14:paraId="616F90BE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1"/>
              <w:id w:val="1267724077"/>
            </w:sdtPr>
            <w:sdtEndPr/>
            <w:sdtContent>
              <w:p w14:paraId="12C5D37E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2"/>
              <w:id w:val="274148050"/>
            </w:sdtPr>
            <w:sdtEndPr/>
            <w:sdtContent>
              <w:p w14:paraId="4A4F3462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J-20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3"/>
              <w:id w:val="17360476"/>
            </w:sdtPr>
            <w:sdtEndPr/>
            <w:sdtContent>
              <w:p w14:paraId="5B996280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4"/>
              <w:id w:val="-775089254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650437182"/>
                </w:sdtPr>
                <w:sdtEndPr/>
                <w:sdtContent>
                  <w:p w14:paraId="2664AC9B" w14:textId="0B34DC5A" w:rsidR="00DE66FF" w:rsidRPr="003159D0" w:rsidRDefault="006A21BF" w:rsidP="006A21B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5"/>
              <w:id w:val="1062982750"/>
            </w:sdtPr>
            <w:sdtEndPr/>
            <w:sdtContent>
              <w:p w14:paraId="7F3E838E" w14:textId="1AD12C31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6"/>
              <w:id w:val="2032222045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1229531777"/>
                </w:sdtPr>
                <w:sdtEndPr/>
                <w:sdtContent>
                  <w:p w14:paraId="1C49E935" w14:textId="3C22BC3A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3556744D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"/>
              <w:id w:val="360019194"/>
            </w:sdtPr>
            <w:sdtEndPr/>
            <w:sdtContent>
              <w:p w14:paraId="1010C542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"/>
              <w:id w:val="-304856001"/>
            </w:sdtPr>
            <w:sdtEndPr/>
            <w:sdtContent>
              <w:p w14:paraId="6E6C2E98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J-20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"/>
              <w:id w:val="-1999413186"/>
            </w:sdtPr>
            <w:sdtEndPr/>
            <w:sdtContent>
              <w:p w14:paraId="47447135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jaw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"/>
              <w:id w:val="2135910033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6485355"/>
                </w:sdtPr>
                <w:sdtEndPr/>
                <w:sdtContent>
                  <w:p w14:paraId="27B7DEFD" w14:textId="243D9E80" w:rsidR="00DE66FF" w:rsidRPr="003159D0" w:rsidRDefault="006A21BF" w:rsidP="006A21B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"/>
              <w:id w:val="345377105"/>
            </w:sdtPr>
            <w:sdtEndPr/>
            <w:sdtContent>
              <w:p w14:paraId="53F2567E" w14:textId="3DB2BE32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6"/>
              <w:id w:val="-1595703409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1824008557"/>
                </w:sdtPr>
                <w:sdtEndPr/>
                <w:sdtContent>
                  <w:p w14:paraId="12ECFDA9" w14:textId="34D38621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5E497295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1"/>
              <w:id w:val="578107681"/>
            </w:sdtPr>
            <w:sdtEndPr/>
            <w:sdtContent>
              <w:p w14:paraId="50B880EB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2"/>
              <w:id w:val="-29881710"/>
            </w:sdtPr>
            <w:sdtEndPr/>
            <w:sdtContent>
              <w:p w14:paraId="51369422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65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3"/>
              <w:id w:val="-922261165"/>
            </w:sdtPr>
            <w:sdtEndPr/>
            <w:sdtContent>
              <w:p w14:paraId="35DDB13F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4"/>
              <w:id w:val="-506902276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1170564547"/>
                </w:sdtPr>
                <w:sdtEndPr/>
                <w:sdtContent>
                  <w:p w14:paraId="14E59003" w14:textId="3C6F51C1" w:rsidR="00DE66FF" w:rsidRPr="003159D0" w:rsidRDefault="006A21BF" w:rsidP="006A21B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5"/>
              <w:id w:val="1347294236"/>
            </w:sdtPr>
            <w:sdtEndPr/>
            <w:sdtContent>
              <w:p w14:paraId="45D27990" w14:textId="1D5DDDB9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6"/>
              <w:id w:val="-1016846550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1121371606"/>
                </w:sdtPr>
                <w:sdtEndPr/>
                <w:sdtContent>
                  <w:p w14:paraId="368E652D" w14:textId="51534E20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70DE252F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1"/>
              <w:id w:val="1623645381"/>
            </w:sdtPr>
            <w:sdtEndPr/>
            <w:sdtContent>
              <w:p w14:paraId="42BDAB3A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xanchus microdon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2"/>
              <w:id w:val="-390190261"/>
            </w:sdtPr>
            <w:sdtEndPr/>
            <w:sdtContent>
              <w:p w14:paraId="015E9588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38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3"/>
              <w:id w:val="483289775"/>
            </w:sdtPr>
            <w:sdtEndPr/>
            <w:sdtContent>
              <w:p w14:paraId="249B447F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4"/>
              <w:id w:val="311913423"/>
            </w:sdtPr>
            <w:sdtEndPr/>
            <w:sdtContent>
              <w:p w14:paraId="739F778E" w14:textId="06D24340" w:rsidR="00DE66FF" w:rsidRPr="003159D0" w:rsidRDefault="006A21B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Ypresian, E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5"/>
              <w:id w:val="1085420387"/>
            </w:sdtPr>
            <w:sdtEndPr/>
            <w:sdtContent>
              <w:p w14:paraId="47BA6980" w14:textId="3C96BAC6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color w:val="222222"/>
                    <w:sz w:val="18"/>
                    <w:szCs w:val="18"/>
                  </w:rPr>
                  <w:t>Ouled Abdoun, Morocco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6"/>
              <w:id w:val="-1396500138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331688424"/>
                </w:sdtPr>
                <w:sdtEndPr/>
                <w:sdtContent>
                  <w:p w14:paraId="556E2CBD" w14:textId="1AAF9BB4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3159D0" w14:paraId="6A0FB0D1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1"/>
              <w:id w:val="1753241378"/>
            </w:sdtPr>
            <w:sdtEndPr/>
            <w:sdtContent>
              <w:p w14:paraId="154574C9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Isurus pauc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2"/>
              <w:id w:val="80348887"/>
            </w:sdtPr>
            <w:sdtEndPr/>
            <w:sdtContent>
              <w:p w14:paraId="249E0E79" w14:textId="695569F4" w:rsidR="00DE66FF" w:rsidRPr="003159D0" w:rsidRDefault="0032412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7-715/RZ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3"/>
              <w:id w:val="-1571425704"/>
            </w:sdtPr>
            <w:sdtEndPr/>
            <w:sdtContent>
              <w:p w14:paraId="5E9E0E6C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4"/>
              <w:id w:val="-2074032428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1717933741"/>
                </w:sdtPr>
                <w:sdtEndPr/>
                <w:sdtContent>
                  <w:p w14:paraId="709C3699" w14:textId="0F09C4A1" w:rsidR="00DE66FF" w:rsidRPr="003159D0" w:rsidRDefault="006A21BF" w:rsidP="006A21B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5"/>
              <w:id w:val="449903101"/>
            </w:sdtPr>
            <w:sdtEndPr/>
            <w:sdtContent>
              <w:p w14:paraId="33E784F8" w14:textId="77457024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Pacific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</w:rPr>
                  <w:t>,Phillipines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6"/>
              <w:id w:val="-740179654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56"/>
                  <w:id w:val="1137849468"/>
                </w:sdtPr>
                <w:sdtEndPr/>
                <w:sdtContent>
                  <w:p w14:paraId="53E4DB76" w14:textId="22CF5824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</w:pPr>
                    <w:r w:rsidRPr="003159D0"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  <w:t>Haimuseum und Sammlung R. Kindlimann</w:t>
                    </w:r>
                  </w:p>
                </w:sdtContent>
              </w:sdt>
            </w:sdtContent>
          </w:sdt>
        </w:tc>
      </w:tr>
      <w:tr w:rsidR="00DE66FF" w:rsidRPr="00F66FC6" w14:paraId="162381FD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bookmarkStart w:id="1" w:name="_heading=h.gjdgxs" w:colFirst="0" w:colLast="0" w:displacedByCustomXml="next"/>
          <w:bookmarkEnd w:id="1" w:displacedByCustomXml="next"/>
          <w:sdt>
            <w:sdtPr>
              <w:rPr>
                <w:rFonts w:ascii="Arial" w:hAnsi="Arial" w:cs="Arial"/>
                <w:sz w:val="18"/>
                <w:szCs w:val="18"/>
              </w:rPr>
              <w:tag w:val="goog_rdk_121"/>
              <w:id w:val="1178776720"/>
            </w:sdtPr>
            <w:sdtEndPr/>
            <w:sdtContent>
              <w:p w14:paraId="76FF33E4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Nebrius blanckenhorn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2"/>
              <w:id w:val="1678147773"/>
            </w:sdtPr>
            <w:sdtEndPr/>
            <w:sdtContent>
              <w:p w14:paraId="3776963C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1978/1966/0024a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3"/>
              <w:id w:val="1064381075"/>
            </w:sdtPr>
            <w:sdtEndPr/>
            <w:sdtContent>
              <w:p w14:paraId="5B6E3E8E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4"/>
              <w:id w:val="-2030557219"/>
            </w:sdtPr>
            <w:sdtEndPr/>
            <w:sdtContent>
              <w:p w14:paraId="2F62C7B8" w14:textId="400EF30C" w:rsidR="00DE66FF" w:rsidRPr="003159D0" w:rsidRDefault="006A21B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Ypresian, E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5"/>
              <w:id w:val="-2033023083"/>
            </w:sdtPr>
            <w:sdtEndPr/>
            <w:sdtContent>
              <w:p w14:paraId="7B94BA87" w14:textId="55B94188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Khouribga, Morocco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6"/>
              <w:id w:val="-1332211611"/>
            </w:sdtPr>
            <w:sdtEndPr/>
            <w:sdtContent>
              <w:p w14:paraId="13C4C156" w14:textId="01F94636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Natural History Museum Vienna</w:t>
                </w:r>
              </w:p>
            </w:sdtContent>
          </w:sdt>
        </w:tc>
      </w:tr>
      <w:tr w:rsidR="00DE66FF" w:rsidRPr="00F66FC6" w14:paraId="2701E6D4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1"/>
              <w:id w:val="1445885565"/>
            </w:sdtPr>
            <w:sdtEndPr/>
            <w:sdtContent>
              <w:p w14:paraId="6B3E8B3E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Notorynchus kempi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2"/>
              <w:id w:val="102153938"/>
            </w:sdtPr>
            <w:sdtEndPr/>
            <w:sdtContent>
              <w:p w14:paraId="5970BC8A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2006z0274/0001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3"/>
              <w:id w:val="-668336710"/>
            </w:sdtPr>
            <w:sdtEndPr/>
            <w:sdtContent>
              <w:p w14:paraId="54FDCD14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4"/>
              <w:id w:val="810370655"/>
            </w:sdtPr>
            <w:sdtEndPr/>
            <w:sdtContent>
              <w:p w14:paraId="27B15507" w14:textId="38AC1D59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Bartonian, E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5"/>
              <w:id w:val="-235320399"/>
            </w:sdtPr>
            <w:sdtEndPr/>
            <w:sdtContent>
              <w:p w14:paraId="5917C26F" w14:textId="0ACC6A00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Usak, Mangyshlak, Kasachstan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6"/>
              <w:id w:val="326478108"/>
            </w:sdtPr>
            <w:sdtEndPr/>
            <w:sdtContent>
              <w:p w14:paraId="7AF551C8" w14:textId="4D2B3692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Natural History Museum Vienna</w:t>
                </w:r>
              </w:p>
              <w:p w14:paraId="7F8B14CE" w14:textId="2974A547" w:rsidR="00DE66FF" w:rsidRPr="003159D0" w:rsidRDefault="00EE1A84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</w:p>
            </w:sdtContent>
          </w:sdt>
        </w:tc>
      </w:tr>
      <w:tr w:rsidR="00DE66FF" w:rsidRPr="00F66FC6" w14:paraId="6101ADA7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1"/>
              <w:id w:val="2108842323"/>
            </w:sdtPr>
            <w:sdtEndPr/>
            <w:sdtContent>
              <w:p w14:paraId="0F0108E4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Orectolobus maculat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2"/>
              <w:id w:val="-163242233"/>
            </w:sdtPr>
            <w:sdtEndPr/>
            <w:sdtContent>
              <w:p w14:paraId="35BEDD4F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67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3"/>
              <w:id w:val="-1571878834"/>
            </w:sdtPr>
            <w:sdtEndPr/>
            <w:sdtContent>
              <w:p w14:paraId="763CE84D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4"/>
              <w:id w:val="-59679604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1649094700"/>
                </w:sdtPr>
                <w:sdtEndPr/>
                <w:sdtContent>
                  <w:p w14:paraId="19A8D28D" w14:textId="34FEA45A" w:rsidR="00DE66FF" w:rsidRPr="003159D0" w:rsidRDefault="006A21BF" w:rsidP="006A21B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5"/>
              <w:id w:val="493920375"/>
            </w:sdtPr>
            <w:sdtEndPr/>
            <w:sdtContent>
              <w:p w14:paraId="7CA2395F" w14:textId="40236515" w:rsidR="00DE66FF" w:rsidRPr="003159D0" w:rsidRDefault="00F66FC6" w:rsidP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Bunbury Western Austral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6"/>
              <w:id w:val="125501156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747154450"/>
                </w:sdtPr>
                <w:sdtEndPr/>
                <w:sdtContent>
                  <w:p w14:paraId="767FDCA8" w14:textId="0D1AADB5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493C7FF6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1"/>
              <w:id w:val="-610361264"/>
            </w:sdtPr>
            <w:sdtEndPr/>
            <w:sdtContent>
              <w:p w14:paraId="186FC4E6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Paraorthacodus </w:t>
                </w: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2"/>
              <w:id w:val="1937478658"/>
            </w:sdtPr>
            <w:sdtEndPr/>
            <w:sdtContent>
              <w:p w14:paraId="12E16E3E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SMNS-87088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3"/>
              <w:id w:val="1997137533"/>
            </w:sdtPr>
            <w:sdtEndPr/>
            <w:sdtContent>
              <w:p w14:paraId="6D4F0D53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4"/>
              <w:id w:val="-1542738393"/>
            </w:sdtPr>
            <w:sdtEndPr/>
            <w:sdtContent>
              <w:p w14:paraId="0CBF09F7" w14:textId="4A793AAB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upper Albian, Cretaceous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5"/>
              <w:id w:val="1741440275"/>
            </w:sdtPr>
            <w:sdtEndPr/>
            <w:sdtContent>
              <w:p w14:paraId="17EDEFEC" w14:textId="04413079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Stary Oskol, Russ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6"/>
              <w:id w:val="1016188563"/>
            </w:sdtPr>
            <w:sdtEndPr/>
            <w:sdtContent>
              <w:p w14:paraId="1E19E423" w14:textId="3A632CC6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State Museum of Natural History Stuttgart</w:t>
                </w:r>
              </w:p>
            </w:sdtContent>
          </w:sdt>
        </w:tc>
      </w:tr>
      <w:tr w:rsidR="00DE66FF" w:rsidRPr="003159D0" w14:paraId="1D70F7AA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1"/>
              <w:id w:val="69320801"/>
            </w:sdtPr>
            <w:sdtEndPr/>
            <w:sdtContent>
              <w:p w14:paraId="3105DB42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Physogaleus </w:t>
                </w: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2"/>
              <w:id w:val="-1133019932"/>
            </w:sdtPr>
            <w:sdtEndPr/>
            <w:sdtContent>
              <w:p w14:paraId="48B9331D" w14:textId="6283CA4C" w:rsidR="00DE66FF" w:rsidRPr="003159D0" w:rsidRDefault="0032412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7-716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3"/>
              <w:id w:val="-2087137721"/>
            </w:sdtPr>
            <w:sdtEndPr/>
            <w:sdtContent>
              <w:p w14:paraId="03EACBF6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4"/>
              <w:id w:val="-447315183"/>
            </w:sdtPr>
            <w:sdtEndPr/>
            <w:sdtContent>
              <w:p w14:paraId="619F4979" w14:textId="78887EEA" w:rsidR="00DE66FF" w:rsidRPr="003159D0" w:rsidRDefault="003159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 xml:space="preserve">Ypresian, </w:t>
                </w:r>
                <w:r w:rsidR="006A21BF"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5"/>
              <w:id w:val="2033075218"/>
            </w:sdtPr>
            <w:sdtEndPr/>
            <w:sdtContent>
              <w:p w14:paraId="36D28E22" w14:textId="0CD5A7C6" w:rsidR="00DE66FF" w:rsidRPr="003159D0" w:rsidRDefault="003159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Nanjemoy Formation, Fredericksburg, Virgin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6"/>
              <w:id w:val="-1235241688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56"/>
                  <w:id w:val="147263062"/>
                </w:sdtPr>
                <w:sdtEndPr/>
                <w:sdtContent>
                  <w:p w14:paraId="46A38CC3" w14:textId="0E43082A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</w:pPr>
                    <w:r w:rsidRPr="003159D0"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  <w:t>Haimuseum und Sammlung R. Kindlimann</w:t>
                    </w:r>
                  </w:p>
                </w:sdtContent>
              </w:sdt>
            </w:sdtContent>
          </w:sdt>
        </w:tc>
      </w:tr>
      <w:tr w:rsidR="00DE66FF" w:rsidRPr="00F66FC6" w14:paraId="021B6B64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1"/>
              <w:id w:val="486981071"/>
            </w:sdtPr>
            <w:sdtEndPr/>
            <w:sdtContent>
              <w:p w14:paraId="11D9EE75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Pristiophorus nudipinni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2"/>
              <w:id w:val="245779183"/>
            </w:sdtPr>
            <w:sdtEndPr/>
            <w:sdtContent>
              <w:p w14:paraId="709DACBB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1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3"/>
              <w:id w:val="-9310008"/>
            </w:sdtPr>
            <w:sdtEndPr/>
            <w:sdtContent>
              <w:p w14:paraId="6BF884E8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4"/>
              <w:id w:val="-1732992349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1693646322"/>
                </w:sdtPr>
                <w:sdtEndPr/>
                <w:sdtContent>
                  <w:p w14:paraId="380FA59A" w14:textId="5EA468F9" w:rsidR="00DE66FF" w:rsidRPr="003159D0" w:rsidRDefault="006A21BF" w:rsidP="006A21B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5"/>
              <w:id w:val="-1451931689"/>
            </w:sdtPr>
            <w:sdtEndPr/>
            <w:sdtContent>
              <w:p w14:paraId="4B50DF62" w14:textId="0728E710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Austral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6"/>
              <w:id w:val="1666664907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470061133"/>
                </w:sdtPr>
                <w:sdtEndPr/>
                <w:sdtContent>
                  <w:p w14:paraId="789695A7" w14:textId="496049EB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3159D0" w14:paraId="707D6598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1"/>
              <w:id w:val="-124316577"/>
            </w:sdtPr>
            <w:sdtEndPr/>
            <w:sdtContent>
              <w:p w14:paraId="70F39984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incodon typu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2"/>
              <w:id w:val="-603346487"/>
            </w:sdtPr>
            <w:sdtEndPr/>
            <w:sdtContent>
              <w:p w14:paraId="4C555404" w14:textId="07375632" w:rsidR="00DE66FF" w:rsidRPr="003159D0" w:rsidRDefault="0032412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7-714/RZ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3"/>
              <w:id w:val="-462967983"/>
            </w:sdtPr>
            <w:sdtEndPr/>
            <w:sdtContent>
              <w:p w14:paraId="0084FFFD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4"/>
              <w:id w:val="-1750335157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-2091000906"/>
                </w:sdtPr>
                <w:sdtEndPr/>
                <w:sdtContent>
                  <w:p w14:paraId="095D3AEB" w14:textId="205A706A" w:rsidR="00DE66FF" w:rsidRPr="003159D0" w:rsidRDefault="006A21BF" w:rsidP="006A21B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5"/>
              <w:id w:val="-163252391"/>
            </w:sdtPr>
            <w:sdtEndPr/>
            <w:sdtContent>
              <w:p w14:paraId="58AA1114" w14:textId="21067DB7" w:rsidR="00DE66FF" w:rsidRPr="003159D0" w:rsidRDefault="003159D0" w:rsidP="003159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Indo-Pacific, Indones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6"/>
              <w:id w:val="1980492941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56"/>
                  <w:id w:val="2026515000"/>
                </w:sdtPr>
                <w:sdtEndPr/>
                <w:sdtContent>
                  <w:p w14:paraId="0F5E0B17" w14:textId="7102B3FF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</w:pPr>
                    <w:r w:rsidRPr="003159D0">
                      <w:rPr>
                        <w:rFonts w:ascii="Arial" w:hAnsi="Arial" w:cs="Arial"/>
                        <w:sz w:val="18"/>
                        <w:szCs w:val="18"/>
                        <w:lang w:val="de-DE"/>
                      </w:rPr>
                      <w:t>Haimuseum und Sammlung R. Kindlimann</w:t>
                    </w:r>
                  </w:p>
                </w:sdtContent>
              </w:sdt>
            </w:sdtContent>
          </w:sdt>
        </w:tc>
      </w:tr>
      <w:tr w:rsidR="00DE66FF" w:rsidRPr="00F66FC6" w14:paraId="7A8BF982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1"/>
              <w:id w:val="1253780893"/>
            </w:sdtPr>
            <w:sdtEndPr/>
            <w:sdtContent>
              <w:p w14:paraId="15AF59B4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omphaiodon minor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2"/>
              <w:id w:val="818459194"/>
            </w:sdtPr>
            <w:sdtEndPr/>
            <w:sdtContent>
              <w:p w14:paraId="03110E02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40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3"/>
              <w:id w:val="-999809292"/>
            </w:sdtPr>
            <w:sdtEndPr/>
            <w:sdtContent>
              <w:p w14:paraId="40531E5F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4"/>
              <w:id w:val="-1285341787"/>
            </w:sdtPr>
            <w:sdtEndPr/>
            <w:sdtContent>
              <w:p w14:paraId="4FC0EC78" w14:textId="2F5A5960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Rhaetian, Late Triassic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5"/>
              <w:id w:val="672527614"/>
            </w:sdtPr>
            <w:sdtEndPr/>
            <w:sdtContent>
              <w:p w14:paraId="373C8CCA" w14:textId="45F87E56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Bebenhausen,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</w:rPr>
                  <w:t xml:space="preserve"> 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</w:rPr>
                  <w:t xml:space="preserve">Tübingen, </w:t>
                </w:r>
                <w:r w:rsidRPr="003159D0">
                  <w:rPr>
                    <w:rFonts w:ascii="Arial" w:hAnsi="Arial" w:cs="Arial"/>
                    <w:sz w:val="18"/>
                    <w:szCs w:val="18"/>
                  </w:rPr>
                  <w:t xml:space="preserve"> Germany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6"/>
              <w:id w:val="838740386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2047176741"/>
                </w:sdtPr>
                <w:sdtEndPr/>
                <w:sdtContent>
                  <w:p w14:paraId="28F1E904" w14:textId="6601D205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20E54212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1"/>
              <w:id w:val="-1460334731"/>
            </w:sdtPr>
            <w:sdtEndPr/>
            <w:sdtContent>
              <w:p w14:paraId="66EFF3B9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omphaiodon minor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2"/>
              <w:id w:val="1497075154"/>
            </w:sdtPr>
            <w:sdtEndPr/>
            <w:sdtContent>
              <w:p w14:paraId="1E65F805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41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3"/>
              <w:id w:val="411982954"/>
            </w:sdtPr>
            <w:sdtEndPr/>
            <w:sdtContent>
              <w:p w14:paraId="48E89C4D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4"/>
              <w:id w:val="-1358194859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94"/>
                  <w:id w:val="-89309446"/>
                </w:sdtPr>
                <w:sdtEndPr/>
                <w:sdtContent>
                  <w:p w14:paraId="1EC11090" w14:textId="2851EAB2" w:rsidR="00DE66FF" w:rsidRPr="003159D0" w:rsidRDefault="006A21BF" w:rsidP="006A21B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  <w:t>Rhaetian, Late Triassic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5"/>
              <w:id w:val="80039111"/>
            </w:sdtPr>
            <w:sdtEndPr/>
            <w:sdtContent>
              <w:p w14:paraId="6FA52EF0" w14:textId="53208C77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 xml:space="preserve">Bebenhausen, 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</w:rPr>
                  <w:t xml:space="preserve">Tübingen, </w:t>
                </w:r>
                <w:r w:rsidRPr="003159D0">
                  <w:rPr>
                    <w:rFonts w:ascii="Arial" w:hAnsi="Arial" w:cs="Arial"/>
                    <w:sz w:val="18"/>
                    <w:szCs w:val="18"/>
                  </w:rPr>
                  <w:t>Germany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6"/>
              <w:id w:val="-82535153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870759606"/>
                </w:sdtPr>
                <w:sdtEndPr/>
                <w:sdtContent>
                  <w:p w14:paraId="2F06AA18" w14:textId="47C2E30F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6338210B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1"/>
              <w:id w:val="-165707154"/>
            </w:sdtPr>
            <w:sdtEndPr/>
            <w:sdtContent>
              <w:p w14:paraId="16247320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lus acanthia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2"/>
              <w:id w:val="552740772"/>
            </w:sdtPr>
            <w:sdtEndPr/>
            <w:sdtContent>
              <w:p w14:paraId="0F614A26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3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3"/>
              <w:id w:val="510341500"/>
            </w:sdtPr>
            <w:sdtEndPr/>
            <w:sdtContent>
              <w:p w14:paraId="22665E23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4"/>
              <w:id w:val="-1161313575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684177896"/>
                </w:sdtPr>
                <w:sdtEndPr/>
                <w:sdtContent>
                  <w:p w14:paraId="4C361F62" w14:textId="33F93D39" w:rsidR="00DE66FF" w:rsidRPr="003159D0" w:rsidRDefault="006A21BF" w:rsidP="006A21B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5"/>
              <w:id w:val="1825852505"/>
            </w:sdtPr>
            <w:sdtEndPr/>
            <w:sdtContent>
              <w:p w14:paraId="535ED50E" w14:textId="387D17F1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6"/>
              <w:id w:val="1002469173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1352522544"/>
                </w:sdtPr>
                <w:sdtEndPr/>
                <w:sdtContent>
                  <w:p w14:paraId="78206DD9" w14:textId="2E269D47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5C3D5473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1"/>
              <w:id w:val="-2118286291"/>
            </w:sdtPr>
            <w:sdtEndPr/>
            <w:sdtContent>
              <w:p w14:paraId="7B587FD4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angeloides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2"/>
              <w:id w:val="305126987"/>
            </w:sdtPr>
            <w:sdtEndPr/>
            <w:sdtContent>
              <w:p w14:paraId="0D2CEA3F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8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3"/>
              <w:id w:val="1603993260"/>
            </w:sdtPr>
            <w:sdtEndPr/>
            <w:sdtContent>
              <w:p w14:paraId="0F231AAD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4"/>
              <w:id w:val="2061744283"/>
            </w:sdtPr>
            <w:sdtEndPr/>
            <w:sdtContent>
              <w:p w14:paraId="50C323A2" w14:textId="63DDD1BF" w:rsidR="00DE66FF" w:rsidRPr="003159D0" w:rsidRDefault="006A21B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Olig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5"/>
              <w:id w:val="2002394485"/>
            </w:sdtPr>
            <w:sdtEndPr/>
            <w:sdtContent>
              <w:p w14:paraId="693ACDF3" w14:textId="68F8F406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  <w:lang w:val="de-DE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  <w:lang w:val="de-DE"/>
                  </w:rPr>
                  <w:t xml:space="preserve">Neumühle 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  <w:lang w:val="de-DE"/>
                  </w:rPr>
                  <w:t>bei Alzey, Rheinlandpfalz</w:t>
                </w:r>
                <w:r w:rsidRPr="003159D0">
                  <w:rPr>
                    <w:rFonts w:ascii="Arial" w:hAnsi="Arial" w:cs="Arial"/>
                    <w:sz w:val="18"/>
                    <w:szCs w:val="18"/>
                    <w:lang w:val="de-DE"/>
                  </w:rPr>
                  <w:t>, Germany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6"/>
              <w:id w:val="1874271730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1352446995"/>
                </w:sdtPr>
                <w:sdtEndPr/>
                <w:sdtContent>
                  <w:p w14:paraId="0FFBC3CA" w14:textId="56F0D6B7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46837F4E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1"/>
              <w:id w:val="-1925722611"/>
            </w:sdtPr>
            <w:sdtEndPr/>
            <w:sdtContent>
              <w:p w14:paraId="37DDADEC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prima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2"/>
              <w:id w:val="918835792"/>
            </w:sdtPr>
            <w:sdtEndPr/>
            <w:sdtContent>
              <w:p w14:paraId="4E661106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T-69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3"/>
              <w:id w:val="339735566"/>
            </w:sdtPr>
            <w:sdtEndPr/>
            <w:sdtContent>
              <w:p w14:paraId="3CA7E84C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4"/>
              <w:id w:val="532538900"/>
            </w:sdtPr>
            <w:sdtEndPr/>
            <w:sdtContent>
              <w:p w14:paraId="108792A4" w14:textId="06C4F449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mid E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5"/>
              <w:id w:val="150876361"/>
            </w:sdtPr>
            <w:sdtEndPr/>
            <w:sdtContent>
              <w:p w14:paraId="3C1147B0" w14:textId="0922FB33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Tu</w:t>
                </w:r>
                <w:r w:rsidR="003159D0" w:rsidRPr="003159D0">
                  <w:rPr>
                    <w:rFonts w:ascii="Arial" w:hAnsi="Arial" w:cs="Arial"/>
                    <w:sz w:val="18"/>
                    <w:szCs w:val="18"/>
                  </w:rPr>
                  <w:t>sbair</w:t>
                </w:r>
                <w:r w:rsidRPr="003159D0">
                  <w:rPr>
                    <w:rFonts w:ascii="Arial" w:hAnsi="Arial" w:cs="Arial"/>
                    <w:sz w:val="18"/>
                    <w:szCs w:val="18"/>
                  </w:rPr>
                  <w:t>, Mangyshlak, Kazachstan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6"/>
              <w:id w:val="-841093210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676649828"/>
                </w:sdtPr>
                <w:sdtEndPr/>
                <w:sdtContent>
                  <w:p w14:paraId="7DF807EC" w14:textId="0304E0EC" w:rsidR="00DE66FF" w:rsidRPr="003159D0" w:rsidRDefault="00DE66FF" w:rsidP="00DE66FF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24BEA1DE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1"/>
              <w:id w:val="-128706767"/>
            </w:sdtPr>
            <w:sdtEndPr/>
            <w:sdtContent>
              <w:p w14:paraId="3DB7B62B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squatina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2"/>
              <w:id w:val="-326373163"/>
            </w:sdtPr>
            <w:sdtEndPr/>
            <w:sdtContent>
              <w:p w14:paraId="4BD45980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EMRG-Chond-J-17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3"/>
              <w:id w:val="2137908789"/>
            </w:sdtPr>
            <w:sdtEndPr/>
            <w:sdtContent>
              <w:p w14:paraId="2C7A6116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4"/>
              <w:id w:val="-240651083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4"/>
                  <w:id w:val="477196852"/>
                </w:sdtPr>
                <w:sdtEndPr/>
                <w:sdtContent>
                  <w:p w14:paraId="6DEB5DCF" w14:textId="54C9F337" w:rsidR="00DE66FF" w:rsidRPr="003159D0" w:rsidRDefault="006A21BF" w:rsidP="006A21B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recent</w:t>
                    </w:r>
                  </w:p>
                </w:sdtContent>
              </w:sdt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5"/>
              <w:id w:val="592894147"/>
            </w:sdtPr>
            <w:sdtEndPr/>
            <w:sdtContent>
              <w:p w14:paraId="797ABFB6" w14:textId="56367F1C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Atlantic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6"/>
              <w:id w:val="546968752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16"/>
                  <w:id w:val="-1653437662"/>
                </w:sdtPr>
                <w:sdtEndPr/>
                <w:sdtContent>
                  <w:p w14:paraId="7519B082" w14:textId="237D5347" w:rsidR="00DE66FF" w:rsidRPr="003159D0" w:rsidRDefault="00DE66FF" w:rsidP="00DE66FF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3159D0">
                      <w:rPr>
                        <w:rFonts w:ascii="Arial" w:eastAsia="Arial" w:hAnsi="Arial" w:cs="Arial"/>
                        <w:sz w:val="18"/>
                        <w:szCs w:val="18"/>
                      </w:rPr>
                      <w:t>University of VIenna</w:t>
                    </w:r>
                  </w:p>
                </w:sdtContent>
              </w:sdt>
            </w:sdtContent>
          </w:sdt>
        </w:tc>
      </w:tr>
      <w:tr w:rsidR="00DE66FF" w:rsidRPr="00F66FC6" w14:paraId="42DEE1A1" w14:textId="77777777" w:rsidTr="00F66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1"/>
              <w:id w:val="-1225682016"/>
            </w:sdtPr>
            <w:sdtEndPr/>
            <w:sdtContent>
              <w:p w14:paraId="405476EC" w14:textId="77777777" w:rsidR="00DE66FF" w:rsidRPr="003159D0" w:rsidRDefault="00DE66FF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subserrata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2"/>
              <w:id w:val="-1103027438"/>
            </w:sdtPr>
            <w:sdtEndPr/>
            <w:sdtContent>
              <w:p w14:paraId="03631B32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2005z0305/0087a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3"/>
              <w:id w:val="-1329673963"/>
            </w:sdtPr>
            <w:sdtEndPr/>
            <w:sdtContent>
              <w:p w14:paraId="0C171061" w14:textId="77777777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4"/>
              <w:id w:val="-2073264656"/>
            </w:sdtPr>
            <w:sdtEndPr/>
            <w:sdtContent>
              <w:p w14:paraId="6BDC0A17" w14:textId="04DDFBBA" w:rsidR="00DE66FF" w:rsidRPr="003159D0" w:rsidRDefault="006A21B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Ottnangium, Miocene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5"/>
              <w:id w:val="-1348943695"/>
            </w:sdtPr>
            <w:sdtEndPr/>
            <w:sdtContent>
              <w:p w14:paraId="737BFEAD" w14:textId="31B66658" w:rsidR="00DE66FF" w:rsidRPr="003159D0" w:rsidRDefault="00F66FC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Passau, Germany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6"/>
              <w:id w:val="-1530953005"/>
            </w:sdtPr>
            <w:sdtEndPr/>
            <w:sdtContent>
              <w:p w14:paraId="76E62975" w14:textId="2612B1BB" w:rsidR="00DE66FF" w:rsidRPr="003159D0" w:rsidRDefault="00DE66F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Natural History Museum Vienna</w:t>
                </w:r>
              </w:p>
            </w:sdtContent>
          </w:sdt>
        </w:tc>
      </w:tr>
      <w:tr w:rsidR="00DE66FF" w:rsidRPr="00F66FC6" w14:paraId="56B61047" w14:textId="77777777" w:rsidTr="00F66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1"/>
              <w:id w:val="1878652225"/>
            </w:sdtPr>
            <w:sdtEndPr/>
            <w:sdtContent>
              <w:p w14:paraId="7B82AAF6" w14:textId="77777777" w:rsidR="00DE66FF" w:rsidRPr="003159D0" w:rsidRDefault="00DE66FF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3159D0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Synechodus </w:t>
                </w:r>
                <w:r w:rsidRPr="003159D0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2"/>
              <w:id w:val="468320076"/>
            </w:sdtPr>
            <w:sdtEndPr/>
            <w:sdtContent>
              <w:p w14:paraId="5EE59886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MNS-87099</w:t>
                </w:r>
              </w:p>
            </w:sdtContent>
          </w:sdt>
        </w:tc>
        <w:tc>
          <w:tcPr>
            <w:tcW w:w="99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3"/>
              <w:id w:val="1912815342"/>
            </w:sdtPr>
            <w:sdtEndPr/>
            <w:sdtContent>
              <w:p w14:paraId="291941F2" w14:textId="77777777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4"/>
              <w:id w:val="-2058236930"/>
            </w:sdtPr>
            <w:sdtEndPr/>
            <w:sdtContent>
              <w:p w14:paraId="49039EA8" w14:textId="166987FF" w:rsidR="00DE66FF" w:rsidRPr="003159D0" w:rsidRDefault="006A21B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Upper Albian, Cretaceous</w:t>
                </w:r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5"/>
              <w:id w:val="868189257"/>
            </w:sdtPr>
            <w:sdtEndPr/>
            <w:sdtContent>
              <w:p w14:paraId="2AEA6049" w14:textId="7229D678" w:rsidR="00DE66FF" w:rsidRPr="003159D0" w:rsidRDefault="00F66FC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Stary Oskol, Russia</w:t>
                </w:r>
              </w:p>
            </w:sdtContent>
          </w:sdt>
        </w:tc>
        <w:tc>
          <w:tcPr>
            <w:tcW w:w="368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6"/>
              <w:id w:val="1022512964"/>
            </w:sdtPr>
            <w:sdtEndPr/>
            <w:sdtContent>
              <w:p w14:paraId="7C7C8E68" w14:textId="225984EE" w:rsidR="00DE66FF" w:rsidRPr="003159D0" w:rsidRDefault="00DE66FF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3159D0">
                  <w:rPr>
                    <w:rFonts w:ascii="Arial" w:hAnsi="Arial" w:cs="Arial"/>
                    <w:sz w:val="18"/>
                    <w:szCs w:val="18"/>
                  </w:rPr>
                  <w:t>State Museum of Natural History Stuttgart</w:t>
                </w:r>
              </w:p>
            </w:sdtContent>
          </w:sdt>
        </w:tc>
      </w:tr>
    </w:tbl>
    <w:sdt>
      <w:sdtPr>
        <w:rPr>
          <w:rFonts w:ascii="Arial" w:hAnsi="Arial" w:cs="Arial"/>
          <w:sz w:val="18"/>
          <w:szCs w:val="18"/>
        </w:rPr>
        <w:tag w:val="goog_rdk_271"/>
        <w:id w:val="-99419822"/>
      </w:sdtPr>
      <w:sdtEndPr/>
      <w:sdtContent>
        <w:p w14:paraId="219B48FD" w14:textId="77777777" w:rsidR="00EA3DB3" w:rsidRPr="00F66FC6" w:rsidRDefault="00EE1A84">
          <w:pPr>
            <w:rPr>
              <w:rFonts w:ascii="Arial" w:eastAsia="Arial" w:hAnsi="Arial" w:cs="Arial"/>
              <w:sz w:val="18"/>
              <w:szCs w:val="18"/>
            </w:rPr>
          </w:pPr>
        </w:p>
      </w:sdtContent>
    </w:sdt>
    <w:sectPr w:rsidR="00EA3DB3" w:rsidRPr="00F66FC6">
      <w:headerReference w:type="default" r:id="rId7"/>
      <w:pgSz w:w="16838" w:h="11906"/>
      <w:pgMar w:top="1417" w:right="1417" w:bottom="1417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53A0F" w14:textId="77777777" w:rsidR="00EE1A84" w:rsidRDefault="00EE1A84">
      <w:pPr>
        <w:spacing w:after="0" w:line="240" w:lineRule="auto"/>
      </w:pPr>
      <w:r>
        <w:separator/>
      </w:r>
    </w:p>
  </w:endnote>
  <w:endnote w:type="continuationSeparator" w:id="0">
    <w:p w14:paraId="58759F59" w14:textId="77777777" w:rsidR="00EE1A84" w:rsidRDefault="00EE1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7057B" w14:textId="77777777" w:rsidR="00EE1A84" w:rsidRDefault="00EE1A84">
      <w:pPr>
        <w:spacing w:after="0" w:line="240" w:lineRule="auto"/>
      </w:pPr>
      <w:r>
        <w:separator/>
      </w:r>
    </w:p>
  </w:footnote>
  <w:footnote w:type="continuationSeparator" w:id="0">
    <w:p w14:paraId="637828D1" w14:textId="77777777" w:rsidR="00EE1A84" w:rsidRDefault="00EE1A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272"/>
      <w:id w:val="-56861838"/>
    </w:sdtPr>
    <w:sdtEndPr/>
    <w:sdtContent>
      <w:p w14:paraId="3F45E74D" w14:textId="3643C13C" w:rsidR="00EA3DB3" w:rsidRDefault="00881A14">
        <w:pPr>
          <w:rPr>
            <w:rFonts w:ascii="Arial" w:eastAsia="Arial" w:hAnsi="Arial" w:cs="Arial"/>
          </w:rPr>
        </w:pPr>
        <w:r>
          <w:rPr>
            <w:rFonts w:ascii="Arial" w:eastAsia="Arial" w:hAnsi="Arial" w:cs="Arial"/>
            <w:b/>
          </w:rPr>
          <w:t>Table S</w:t>
        </w:r>
        <w:r w:rsidR="00DE66FF">
          <w:rPr>
            <w:rFonts w:ascii="Arial" w:eastAsia="Arial" w:hAnsi="Arial" w:cs="Arial"/>
            <w:b/>
          </w:rPr>
          <w:t>1</w:t>
        </w:r>
        <w:r>
          <w:rPr>
            <w:rFonts w:ascii="Arial" w:eastAsia="Arial" w:hAnsi="Arial" w:cs="Arial"/>
          </w:rPr>
          <w:t xml:space="preserve"> </w:t>
        </w:r>
        <w:r w:rsidR="00DE66FF">
          <w:rPr>
            <w:rFonts w:ascii="Arial" w:eastAsia="Arial" w:hAnsi="Arial" w:cs="Arial"/>
          </w:rPr>
          <w:t>List of the examined material.</w:t>
        </w:r>
      </w:p>
    </w:sdtContent>
  </w:sdt>
  <w:sdt>
    <w:sdtPr>
      <w:tag w:val="goog_rdk_273"/>
      <w:id w:val="2091186727"/>
    </w:sdtPr>
    <w:sdtEndPr/>
    <w:sdtContent>
      <w:p w14:paraId="77C759E6" w14:textId="77777777" w:rsidR="00EA3DB3" w:rsidRDefault="00EE1A84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spacing w:after="0" w:line="240" w:lineRule="auto"/>
          <w:rPr>
            <w:color w:val="000000"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DB3"/>
    <w:rsid w:val="003159D0"/>
    <w:rsid w:val="00324120"/>
    <w:rsid w:val="004A74F4"/>
    <w:rsid w:val="006A21BF"/>
    <w:rsid w:val="007B6E0A"/>
    <w:rsid w:val="00881A14"/>
    <w:rsid w:val="00D9455D"/>
    <w:rsid w:val="00DE66FF"/>
    <w:rsid w:val="00EA3DB3"/>
    <w:rsid w:val="00EE1A84"/>
    <w:rsid w:val="00F6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AACE8"/>
  <w15:docId w15:val="{1E7459B8-1505-4596-8614-E1AC85BDF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3">
    <w:name w:val="Plain Table 3"/>
    <w:basedOn w:val="TableNormal"/>
    <w:uiPriority w:val="43"/>
    <w:rsid w:val="00630B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30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30B4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B45"/>
  </w:style>
  <w:style w:type="paragraph" w:styleId="Footer">
    <w:name w:val="footer"/>
    <w:basedOn w:val="Normal"/>
    <w:link w:val="FooterChar"/>
    <w:uiPriority w:val="99"/>
    <w:unhideWhenUsed/>
    <w:rsid w:val="0063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B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NehdplRcPg5glIzdGL60a5LHwg==">AMUW2mUfjA46YsWVRLJ8/ch5pZPeuzYuBkbE2btVcLesDcd2c4REmv1QXaGOBCv3JdNY4vb4P5qqlXbUDU2r6qdz4BY6k12odj/fTQgcp38qABMXpyQvjOH9mpPF6UxF4lOPV78NsDt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udentIn</cp:lastModifiedBy>
  <cp:revision>6</cp:revision>
  <dcterms:created xsi:type="dcterms:W3CDTF">2019-05-06T20:26:00Z</dcterms:created>
  <dcterms:modified xsi:type="dcterms:W3CDTF">2019-06-04T05:18:00Z</dcterms:modified>
</cp:coreProperties>
</file>